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D89E7" w14:textId="2D583938" w:rsidR="000321D1" w:rsidRPr="00173227" w:rsidRDefault="000321D1" w:rsidP="000321D1">
      <w:pPr>
        <w:spacing w:line="480" w:lineRule="auto"/>
        <w:rPr>
          <w:b/>
          <w:bCs/>
          <w:color w:val="0D0D0D" w:themeColor="text1" w:themeTint="F2"/>
        </w:rPr>
      </w:pPr>
      <w:r w:rsidRPr="00173227">
        <w:rPr>
          <w:b/>
          <w:bCs/>
          <w:color w:val="0D0D0D" w:themeColor="text1" w:themeTint="F2"/>
        </w:rPr>
        <w:t>Table S</w:t>
      </w:r>
      <w:r w:rsidR="00C77769">
        <w:rPr>
          <w:b/>
          <w:bCs/>
          <w:color w:val="0D0D0D" w:themeColor="text1" w:themeTint="F2"/>
        </w:rPr>
        <w:t>7.</w:t>
      </w:r>
      <w:r w:rsidRPr="00173227">
        <w:rPr>
          <w:b/>
          <w:bCs/>
          <w:color w:val="0D0D0D" w:themeColor="text1" w:themeTint="F2"/>
        </w:rPr>
        <w:t xml:space="preserve"> Top 10 downregulated host genes in LMH cells at 12 hours post-inoculation with CSW-1 or </w:t>
      </w:r>
      <w:r w:rsidRPr="00173227">
        <w:rPr>
          <w:rFonts w:eastAsia="Symbol"/>
          <w:b/>
          <w:bCs/>
          <w:color w:val="0D0D0D" w:themeColor="text1" w:themeTint="F2"/>
        </w:rPr>
        <w:t>∆</w:t>
      </w:r>
      <w:r w:rsidRPr="00173227">
        <w:rPr>
          <w:b/>
          <w:bCs/>
          <w:color w:val="0D0D0D" w:themeColor="text1" w:themeTint="F2"/>
        </w:rPr>
        <w:t>gG ILTV.</w:t>
      </w:r>
    </w:p>
    <w:tbl>
      <w:tblPr>
        <w:tblW w:w="134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62"/>
        <w:gridCol w:w="855"/>
        <w:gridCol w:w="6049"/>
        <w:gridCol w:w="61"/>
        <w:gridCol w:w="735"/>
      </w:tblGrid>
      <w:tr w:rsidR="000321D1" w:rsidRPr="00F672C6" w14:paraId="7A9C4157" w14:textId="77777777" w:rsidTr="00264C2D">
        <w:trPr>
          <w:trHeight w:val="88"/>
          <w:jc w:val="center"/>
        </w:trPr>
        <w:tc>
          <w:tcPr>
            <w:tcW w:w="5762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605809" w14:textId="77777777" w:rsidR="000321D1" w:rsidRPr="00F672C6" w:rsidRDefault="000321D1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CSW-1 ILTV vs Mock</w:t>
            </w:r>
          </w:p>
        </w:tc>
        <w:tc>
          <w:tcPr>
            <w:tcW w:w="855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D1E0125" w14:textId="77777777" w:rsidR="000321D1" w:rsidRPr="00F672C6" w:rsidRDefault="000321D1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</w:p>
        </w:tc>
        <w:tc>
          <w:tcPr>
            <w:tcW w:w="6049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1EEB45" w14:textId="77777777" w:rsidR="000321D1" w:rsidRPr="00F672C6" w:rsidRDefault="000321D1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∆gG ILTV vs Mock</w:t>
            </w:r>
          </w:p>
        </w:tc>
        <w:tc>
          <w:tcPr>
            <w:tcW w:w="796" w:type="dxa"/>
            <w:gridSpan w:val="2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4346F3C" w14:textId="77777777" w:rsidR="000321D1" w:rsidRPr="00F672C6" w:rsidRDefault="000321D1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</w:p>
        </w:tc>
      </w:tr>
      <w:tr w:rsidR="000321D1" w:rsidRPr="00F672C6" w14:paraId="10FA5896" w14:textId="77777777" w:rsidTr="00264C2D">
        <w:trPr>
          <w:trHeight w:val="324"/>
          <w:jc w:val="center"/>
        </w:trPr>
        <w:tc>
          <w:tcPr>
            <w:tcW w:w="5762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8390B4" w14:textId="77777777" w:rsidR="000321D1" w:rsidRPr="00F672C6" w:rsidRDefault="000321D1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 xml:space="preserve">Gene name </w:t>
            </w:r>
          </w:p>
        </w:tc>
        <w:tc>
          <w:tcPr>
            <w:tcW w:w="855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532B05" w14:textId="77777777" w:rsidR="000321D1" w:rsidRPr="00F672C6" w:rsidRDefault="000321D1" w:rsidP="00264C2D">
            <w:pPr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log</w:t>
            </w:r>
            <w:r w:rsidRPr="00F672C6">
              <w:rPr>
                <w:b/>
                <w:bCs/>
                <w:color w:val="0D0D0D" w:themeColor="text1" w:themeTint="F2"/>
                <w:vertAlign w:val="subscript"/>
              </w:rPr>
              <w:t>2</w:t>
            </w:r>
            <w:r w:rsidRPr="00F672C6">
              <w:rPr>
                <w:b/>
                <w:bCs/>
                <w:color w:val="0D0D0D" w:themeColor="text1" w:themeTint="F2"/>
              </w:rPr>
              <w:t>FC*</w:t>
            </w:r>
          </w:p>
        </w:tc>
        <w:tc>
          <w:tcPr>
            <w:tcW w:w="6110" w:type="dxa"/>
            <w:gridSpan w:val="2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A652A8" w14:textId="77777777" w:rsidR="000321D1" w:rsidRPr="00F672C6" w:rsidRDefault="000321D1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 xml:space="preserve">Gene name </w:t>
            </w: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BDC9FA" w14:textId="77777777" w:rsidR="000321D1" w:rsidRPr="00F672C6" w:rsidRDefault="000321D1" w:rsidP="00264C2D">
            <w:pPr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log</w:t>
            </w:r>
            <w:r w:rsidRPr="00F672C6">
              <w:rPr>
                <w:b/>
                <w:bCs/>
                <w:color w:val="0D0D0D" w:themeColor="text1" w:themeTint="F2"/>
                <w:vertAlign w:val="subscript"/>
              </w:rPr>
              <w:t>2</w:t>
            </w:r>
            <w:r w:rsidRPr="00F672C6">
              <w:rPr>
                <w:b/>
                <w:bCs/>
                <w:color w:val="0D0D0D" w:themeColor="text1" w:themeTint="F2"/>
              </w:rPr>
              <w:t>FC</w:t>
            </w:r>
          </w:p>
        </w:tc>
      </w:tr>
      <w:tr w:rsidR="000321D1" w:rsidRPr="00F672C6" w14:paraId="7E70B54C" w14:textId="77777777" w:rsidTr="00264C2D">
        <w:trPr>
          <w:trHeight w:val="127"/>
          <w:jc w:val="center"/>
        </w:trPr>
        <w:tc>
          <w:tcPr>
            <w:tcW w:w="13462" w:type="dxa"/>
            <w:gridSpan w:val="5"/>
            <w:tcBorders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F252105" w14:textId="77777777" w:rsidR="000321D1" w:rsidRPr="00F672C6" w:rsidRDefault="000321D1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Metabolism</w:t>
            </w:r>
          </w:p>
        </w:tc>
      </w:tr>
      <w:tr w:rsidR="000321D1" w:rsidRPr="00F672C6" w14:paraId="57180379" w14:textId="77777777" w:rsidTr="00264C2D">
        <w:trPr>
          <w:trHeight w:val="66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E827CF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Cytochrome P450 family 7 subfamily A member 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94C0C24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6.90</w:t>
            </w: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7A6FB0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Cytochrome P450 family 7 subfamily A member 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1B65AB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4.84</w:t>
            </w:r>
          </w:p>
        </w:tc>
      </w:tr>
      <w:tr w:rsidR="000321D1" w:rsidRPr="00F672C6" w14:paraId="5CF8A70D" w14:textId="77777777" w:rsidTr="00264C2D">
        <w:trPr>
          <w:trHeight w:val="144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4A1531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Angiopoietin like 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81BE9A4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5.53</w:t>
            </w: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F278D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Acyl-CoA synthetase medium-chain family member 4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D0013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46</w:t>
            </w:r>
          </w:p>
        </w:tc>
      </w:tr>
      <w:tr w:rsidR="000321D1" w:rsidRPr="00F672C6" w14:paraId="2FB03180" w14:textId="77777777" w:rsidTr="00264C2D">
        <w:trPr>
          <w:trHeight w:val="106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A2D88DF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Glucose-6-phosphatase catalytic subunit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E8A31C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5.01</w:t>
            </w: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649AE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Phosphoenolpyruvate </w:t>
            </w:r>
            <w:proofErr w:type="spellStart"/>
            <w:r w:rsidRPr="00F672C6">
              <w:rPr>
                <w:color w:val="0D0D0D" w:themeColor="text1" w:themeTint="F2"/>
              </w:rPr>
              <w:t>carboxykinase</w:t>
            </w:r>
            <w:proofErr w:type="spellEnd"/>
            <w:r w:rsidRPr="00F672C6">
              <w:rPr>
                <w:color w:val="0D0D0D" w:themeColor="text1" w:themeTint="F2"/>
              </w:rPr>
              <w:t xml:space="preserve"> 1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57041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42</w:t>
            </w:r>
          </w:p>
        </w:tc>
      </w:tr>
      <w:tr w:rsidR="000321D1" w:rsidRPr="00F672C6" w14:paraId="1FD4B7CF" w14:textId="77777777" w:rsidTr="00264C2D">
        <w:trPr>
          <w:trHeight w:val="343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567C4B5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Ethanolamine-phosphate phospho-ly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F218FD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4.58</w:t>
            </w: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B57575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Cytochrome P450, family 4, subfamily B, polypeptide 7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E67D148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33</w:t>
            </w:r>
          </w:p>
        </w:tc>
      </w:tr>
      <w:tr w:rsidR="000321D1" w:rsidRPr="00F672C6" w14:paraId="417FADFC" w14:textId="77777777" w:rsidTr="00264C2D">
        <w:trPr>
          <w:trHeight w:val="343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E9C5565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E84CB54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778FB82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Angiopoietin like 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755613A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19</w:t>
            </w:r>
          </w:p>
        </w:tc>
      </w:tr>
      <w:tr w:rsidR="000321D1" w:rsidRPr="00F672C6" w14:paraId="069EB616" w14:textId="77777777" w:rsidTr="00264C2D">
        <w:trPr>
          <w:trHeight w:val="343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A427410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26B69A5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DC0C4FF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Xanthine dehydrogenase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7522D3F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12</w:t>
            </w:r>
          </w:p>
        </w:tc>
      </w:tr>
      <w:tr w:rsidR="000321D1" w:rsidRPr="00F672C6" w14:paraId="4AC30826" w14:textId="77777777" w:rsidTr="00264C2D">
        <w:trPr>
          <w:trHeight w:val="343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1BC288F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A6CC31F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9867FE9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Glucose-6-phosphatase catalytic subunit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7E5ED06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12</w:t>
            </w:r>
          </w:p>
        </w:tc>
      </w:tr>
      <w:tr w:rsidR="000321D1" w:rsidRPr="00F672C6" w14:paraId="54C6EEC9" w14:textId="77777777" w:rsidTr="00264C2D">
        <w:trPr>
          <w:trHeight w:val="343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71C7525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9C6D007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B27703D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Fatty acid binding protein 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309A9E0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2.91</w:t>
            </w:r>
          </w:p>
        </w:tc>
      </w:tr>
      <w:tr w:rsidR="000321D1" w:rsidRPr="00F672C6" w14:paraId="59EB4651" w14:textId="77777777" w:rsidTr="00264C2D">
        <w:trPr>
          <w:trHeight w:val="163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EC36AF6" w14:textId="77777777" w:rsidR="000321D1" w:rsidRPr="00F672C6" w:rsidRDefault="000321D1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Signalling/signal transduction</w:t>
            </w:r>
          </w:p>
        </w:tc>
      </w:tr>
      <w:tr w:rsidR="000321D1" w:rsidRPr="00F672C6" w14:paraId="3C524270" w14:textId="77777777" w:rsidTr="00264C2D">
        <w:trPr>
          <w:trHeight w:val="291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F58172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Glucosaminyl (N-acetyl) transferase 2, I-branching enzyme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73BB18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5.63</w:t>
            </w: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CDD68E7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Cholinergic receptor nicotinic beta 4 subunit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0E2FF2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62</w:t>
            </w:r>
          </w:p>
        </w:tc>
      </w:tr>
      <w:tr w:rsidR="000321D1" w:rsidRPr="00F672C6" w14:paraId="7A5558F7" w14:textId="77777777" w:rsidTr="00264C2D">
        <w:trPr>
          <w:trHeight w:val="65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ACB8F57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Opioid related </w:t>
            </w:r>
            <w:proofErr w:type="spellStart"/>
            <w:r w:rsidRPr="00F672C6">
              <w:rPr>
                <w:color w:val="0D0D0D" w:themeColor="text1" w:themeTint="F2"/>
              </w:rPr>
              <w:t>nociceptin</w:t>
            </w:r>
            <w:proofErr w:type="spellEnd"/>
            <w:r w:rsidRPr="00F672C6">
              <w:rPr>
                <w:color w:val="0D0D0D" w:themeColor="text1" w:themeTint="F2"/>
              </w:rPr>
              <w:t xml:space="preserve"> receptor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46CF7A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4.69</w:t>
            </w: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2511C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Glucosaminyl (N-acetyl) transferase 2, I-branching enzyme (I Blood group)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E9E8D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5</w:t>
            </w:r>
          </w:p>
        </w:tc>
      </w:tr>
      <w:tr w:rsidR="000321D1" w:rsidRPr="00F672C6" w14:paraId="5602F753" w14:textId="77777777" w:rsidTr="00264C2D">
        <w:trPr>
          <w:trHeight w:val="65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7430274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G protein-coupled receptor 18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0C1E666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4.47</w:t>
            </w: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B08AC1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7F4B1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</w:tr>
      <w:tr w:rsidR="000321D1" w:rsidRPr="00F672C6" w14:paraId="3A14A5D6" w14:textId="77777777" w:rsidTr="00264C2D">
        <w:trPr>
          <w:trHeight w:val="86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AD720DD" w14:textId="77777777" w:rsidR="000321D1" w:rsidRPr="00F672C6" w:rsidRDefault="000321D1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Regulation of transcription</w:t>
            </w:r>
          </w:p>
        </w:tc>
      </w:tr>
      <w:tr w:rsidR="000321D1" w:rsidRPr="00F672C6" w14:paraId="08FE1E83" w14:textId="77777777" w:rsidTr="00264C2D">
        <w:trPr>
          <w:trHeight w:val="155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52ADDA1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Neuronal differentiation 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854FFE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6.10</w:t>
            </w: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D5A8955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553555A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</w:tr>
      <w:tr w:rsidR="000321D1" w:rsidRPr="00F672C6" w14:paraId="50C724F5" w14:textId="77777777" w:rsidTr="00264C2D">
        <w:trPr>
          <w:trHeight w:val="86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7E53FA4" w14:textId="77777777" w:rsidR="000321D1" w:rsidRPr="00F672C6" w:rsidRDefault="000321D1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Transport</w:t>
            </w:r>
          </w:p>
        </w:tc>
      </w:tr>
      <w:tr w:rsidR="000321D1" w:rsidRPr="00F672C6" w14:paraId="546CDEC6" w14:textId="77777777" w:rsidTr="00264C2D">
        <w:trPr>
          <w:trHeight w:val="209"/>
          <w:jc w:val="center"/>
        </w:trPr>
        <w:tc>
          <w:tcPr>
            <w:tcW w:w="576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2E1B58E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PDZ domain containing 1 pseudogene 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7FEC74D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4.79</w:t>
            </w:r>
          </w:p>
        </w:tc>
        <w:tc>
          <w:tcPr>
            <w:tcW w:w="61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430B016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E0280B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</w:tr>
      <w:tr w:rsidR="000321D1" w:rsidRPr="00F672C6" w14:paraId="162805D1" w14:textId="77777777" w:rsidTr="00264C2D">
        <w:trPr>
          <w:trHeight w:val="86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AB3548" w14:textId="77777777" w:rsidR="000321D1" w:rsidRPr="00F672C6" w:rsidRDefault="000321D1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Cell adhesion</w:t>
            </w:r>
          </w:p>
        </w:tc>
      </w:tr>
      <w:tr w:rsidR="000321D1" w:rsidRPr="00F672C6" w14:paraId="25E5A7B5" w14:textId="77777777" w:rsidTr="00264C2D">
        <w:trPr>
          <w:trHeight w:val="209"/>
          <w:jc w:val="center"/>
        </w:trPr>
        <w:tc>
          <w:tcPr>
            <w:tcW w:w="5762" w:type="dxa"/>
            <w:vMerge w:val="restart"/>
            <w:tcBorders>
              <w:top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73E3BE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Claudin 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0F4A812" w14:textId="77777777" w:rsidR="000321D1" w:rsidRPr="00F672C6" w:rsidRDefault="000321D1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4.56</w:t>
            </w:r>
          </w:p>
        </w:tc>
        <w:tc>
          <w:tcPr>
            <w:tcW w:w="684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4E08F49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</w:tr>
      <w:tr w:rsidR="000321D1" w:rsidRPr="00F672C6" w14:paraId="7F324B36" w14:textId="77777777" w:rsidTr="00264C2D">
        <w:trPr>
          <w:trHeight w:val="85"/>
          <w:jc w:val="center"/>
        </w:trPr>
        <w:tc>
          <w:tcPr>
            <w:tcW w:w="5762" w:type="dxa"/>
            <w:vMerge/>
            <w:tcBorders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5F8977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299BB5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110" w:type="dxa"/>
            <w:gridSpan w:val="2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43CC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0C92A" w14:textId="77777777" w:rsidR="000321D1" w:rsidRPr="00F672C6" w:rsidRDefault="000321D1" w:rsidP="00264C2D">
            <w:pPr>
              <w:rPr>
                <w:color w:val="0D0D0D" w:themeColor="text1" w:themeTint="F2"/>
              </w:rPr>
            </w:pPr>
          </w:p>
        </w:tc>
      </w:tr>
    </w:tbl>
    <w:p w14:paraId="477C59AB" w14:textId="77777777" w:rsidR="000321D1" w:rsidRPr="00F672C6" w:rsidRDefault="000321D1" w:rsidP="000321D1">
      <w:pPr>
        <w:ind w:left="720"/>
        <w:rPr>
          <w:color w:val="0D0D0D" w:themeColor="text1" w:themeTint="F2"/>
        </w:rPr>
      </w:pPr>
      <w:proofErr w:type="spellStart"/>
      <w:r w:rsidRPr="00F672C6">
        <w:rPr>
          <w:color w:val="0D0D0D" w:themeColor="text1" w:themeTint="F2"/>
        </w:rPr>
        <w:t>Padj</w:t>
      </w:r>
      <w:proofErr w:type="spellEnd"/>
      <w:r w:rsidRPr="00F672C6">
        <w:rPr>
          <w:color w:val="0D0D0D" w:themeColor="text1" w:themeTint="F2"/>
        </w:rPr>
        <w:t xml:space="preserve"> &lt; 0.01, log</w:t>
      </w:r>
      <w:r w:rsidRPr="00F672C6">
        <w:rPr>
          <w:color w:val="0D0D0D" w:themeColor="text1" w:themeTint="F2"/>
          <w:vertAlign w:val="subscript"/>
        </w:rPr>
        <w:t>2</w:t>
      </w:r>
      <w:r w:rsidRPr="00F672C6">
        <w:rPr>
          <w:color w:val="0D0D0D" w:themeColor="text1" w:themeTint="F2"/>
        </w:rPr>
        <w:t xml:space="preserve">FC </w:t>
      </w:r>
      <w:r w:rsidRPr="00F672C6">
        <w:rPr>
          <w:color w:val="0D0D0D" w:themeColor="text1" w:themeTint="F2"/>
          <w:shd w:val="clear" w:color="auto" w:fill="FFFFFF"/>
        </w:rPr>
        <w:t>≤</w:t>
      </w:r>
      <w:r w:rsidRPr="00F672C6">
        <w:rPr>
          <w:color w:val="0D0D0D" w:themeColor="text1" w:themeTint="F2"/>
        </w:rPr>
        <w:t xml:space="preserve"> -1</w:t>
      </w:r>
      <w:r>
        <w:rPr>
          <w:color w:val="0D0D0D" w:themeColor="text1" w:themeTint="F2"/>
        </w:rPr>
        <w:t xml:space="preserve"> was considered significant;</w:t>
      </w:r>
      <w:r w:rsidRPr="00F672C6">
        <w:rPr>
          <w:color w:val="0D0D0D" w:themeColor="text1" w:themeTint="F2"/>
        </w:rPr>
        <w:t xml:space="preserve"> *log</w:t>
      </w:r>
      <w:r w:rsidRPr="00F672C6">
        <w:rPr>
          <w:color w:val="0D0D0D" w:themeColor="text1" w:themeTint="F2"/>
          <w:vertAlign w:val="subscript"/>
        </w:rPr>
        <w:t>2</w:t>
      </w:r>
      <w:r w:rsidRPr="00F672C6">
        <w:rPr>
          <w:color w:val="0D0D0D" w:themeColor="text1" w:themeTint="F2"/>
        </w:rPr>
        <w:t>FC, log</w:t>
      </w:r>
      <w:r w:rsidRPr="00F672C6">
        <w:rPr>
          <w:color w:val="0D0D0D" w:themeColor="text1" w:themeTint="F2"/>
          <w:vertAlign w:val="subscript"/>
        </w:rPr>
        <w:t xml:space="preserve">2 </w:t>
      </w:r>
      <w:r w:rsidRPr="00F672C6">
        <w:rPr>
          <w:color w:val="0D0D0D" w:themeColor="text1" w:themeTint="F2"/>
        </w:rPr>
        <w:t>fold change</w:t>
      </w:r>
    </w:p>
    <w:p w14:paraId="0888C320" w14:textId="77777777" w:rsidR="000321D1" w:rsidRDefault="000321D1" w:rsidP="000321D1"/>
    <w:p w14:paraId="19E514A2" w14:textId="77777777" w:rsidR="00120BBF" w:rsidRDefault="00120BBF" w:rsidP="00E42C3F">
      <w:pPr>
        <w:ind w:left="720"/>
        <w:rPr>
          <w:color w:val="0D0D0D" w:themeColor="text1" w:themeTint="F2"/>
        </w:rPr>
      </w:pPr>
    </w:p>
    <w:p w14:paraId="7EC7825F" w14:textId="77777777" w:rsidR="000321D1" w:rsidRDefault="000321D1" w:rsidP="00E42C3F">
      <w:pPr>
        <w:ind w:left="720"/>
        <w:rPr>
          <w:color w:val="0D0D0D" w:themeColor="text1" w:themeTint="F2"/>
        </w:rPr>
      </w:pPr>
    </w:p>
    <w:p w14:paraId="500D5966" w14:textId="77777777" w:rsidR="000321D1" w:rsidRDefault="000321D1" w:rsidP="00E42C3F">
      <w:pPr>
        <w:ind w:left="720"/>
        <w:rPr>
          <w:color w:val="0D0D0D" w:themeColor="text1" w:themeTint="F2"/>
        </w:rPr>
      </w:pPr>
    </w:p>
    <w:sectPr w:rsidR="000321D1" w:rsidSect="005751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10"/>
    <w:rsid w:val="00005744"/>
    <w:rsid w:val="000321D1"/>
    <w:rsid w:val="00064C98"/>
    <w:rsid w:val="00120BBF"/>
    <w:rsid w:val="001B3656"/>
    <w:rsid w:val="002C0E2F"/>
    <w:rsid w:val="00325EDA"/>
    <w:rsid w:val="00341BBE"/>
    <w:rsid w:val="003734A3"/>
    <w:rsid w:val="003C2478"/>
    <w:rsid w:val="003D203F"/>
    <w:rsid w:val="00426194"/>
    <w:rsid w:val="00575110"/>
    <w:rsid w:val="005C6A74"/>
    <w:rsid w:val="005D4A5E"/>
    <w:rsid w:val="00652E3E"/>
    <w:rsid w:val="006735FB"/>
    <w:rsid w:val="007F0537"/>
    <w:rsid w:val="007F35BE"/>
    <w:rsid w:val="00822B8E"/>
    <w:rsid w:val="0082720A"/>
    <w:rsid w:val="00845F04"/>
    <w:rsid w:val="009D5F49"/>
    <w:rsid w:val="009E5F42"/>
    <w:rsid w:val="00AA2C54"/>
    <w:rsid w:val="00AC7AA8"/>
    <w:rsid w:val="00C77769"/>
    <w:rsid w:val="00CC6CEC"/>
    <w:rsid w:val="00D63C2A"/>
    <w:rsid w:val="00D64917"/>
    <w:rsid w:val="00E03247"/>
    <w:rsid w:val="00E42C3F"/>
    <w:rsid w:val="00E913FD"/>
    <w:rsid w:val="00F8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A87D9"/>
  <w15:chartTrackingRefBased/>
  <w15:docId w15:val="{2819C7CE-2A73-A148-9539-0BB9051E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1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4</cp:revision>
  <dcterms:created xsi:type="dcterms:W3CDTF">2024-08-22T22:50:00Z</dcterms:created>
  <dcterms:modified xsi:type="dcterms:W3CDTF">2024-10-01T01:59:00Z</dcterms:modified>
</cp:coreProperties>
</file>